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DABAF" w14:textId="2670044C" w:rsidR="002D08DC" w:rsidRDefault="00785DB8" w:rsidP="00785DB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85DB8">
        <w:rPr>
          <w:rFonts w:ascii="Times New Roman" w:hAnsi="Times New Roman" w:cs="Times New Roman"/>
          <w:b/>
          <w:bCs/>
          <w:sz w:val="24"/>
          <w:szCs w:val="24"/>
        </w:rPr>
        <w:t>STROBE flow diagram</w:t>
      </w:r>
    </w:p>
    <w:p w14:paraId="6843D766" w14:textId="681009A2" w:rsidR="00785DB8" w:rsidRDefault="00785DB8" w:rsidP="00785DB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9FB77" w14:textId="505907F6" w:rsidR="00785DB8" w:rsidRDefault="00785DB8" w:rsidP="00785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D89DB5" w14:textId="762919BC" w:rsidR="00785DB8" w:rsidRPr="00785DB8" w:rsidRDefault="00FB7984" w:rsidP="00785DB8">
      <w:pPr>
        <w:rPr>
          <w:rFonts w:ascii="Times New Roman" w:hAnsi="Times New Roman" w:cs="Times New Roman" w:hint="eastAsia"/>
          <w:sz w:val="24"/>
          <w:szCs w:val="24"/>
        </w:rPr>
      </w:pPr>
      <w:r>
        <w:object w:dxaOrig="7070" w:dyaOrig="7729" w14:anchorId="39A7D1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3.4pt;height:386.4pt" o:ole="">
            <v:imagedata r:id="rId4" o:title=""/>
          </v:shape>
          <o:OLEObject Type="Embed" ProgID="Visio.Drawing.15" ShapeID="_x0000_i1025" DrawAspect="Content" ObjectID="_1783454653" r:id="rId5"/>
        </w:object>
      </w:r>
    </w:p>
    <w:sectPr w:rsidR="00785DB8" w:rsidRPr="00785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DB8"/>
    <w:rsid w:val="002D08DC"/>
    <w:rsid w:val="002E2485"/>
    <w:rsid w:val="00785DB8"/>
    <w:rsid w:val="00EF03BA"/>
    <w:rsid w:val="00FB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1EDB2"/>
  <w15:chartTrackingRefBased/>
  <w15:docId w15:val="{1F5C0B0F-2B08-41A9-A6D0-F6B494850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</Words>
  <Characters>45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</dc:creator>
  <cp:keywords/>
  <dc:description/>
  <cp:lastModifiedBy>用户</cp:lastModifiedBy>
  <cp:revision>1</cp:revision>
  <dcterms:created xsi:type="dcterms:W3CDTF">2024-07-25T14:57:00Z</dcterms:created>
  <dcterms:modified xsi:type="dcterms:W3CDTF">2024-07-25T15:18:00Z</dcterms:modified>
</cp:coreProperties>
</file>